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655A0" w14:textId="272C9C1F" w:rsidR="000F0B47" w:rsidRDefault="000F0B47" w:rsidP="000F0B47">
      <w:pPr>
        <w:rPr>
          <w:bCs/>
        </w:rPr>
      </w:pPr>
      <w:r>
        <w:rPr>
          <w:b/>
        </w:rPr>
        <w:t>S</w:t>
      </w:r>
      <w:r w:rsidR="000A7373">
        <w:rPr>
          <w:b/>
        </w:rPr>
        <w:t>7</w:t>
      </w:r>
      <w:r>
        <w:rPr>
          <w:b/>
        </w:rPr>
        <w:t xml:space="preserve"> TABLE. </w:t>
      </w:r>
      <w:r w:rsidRPr="00B030CF">
        <w:rPr>
          <w:bCs/>
        </w:rPr>
        <w:t>Pre-Augmentation Epifauna Abundance Compared to Post-Augmentation Abundance Within Sampling Season by permutational ANOVAS</w:t>
      </w:r>
    </w:p>
    <w:p w14:paraId="420FB7BD" w14:textId="77777777" w:rsidR="000F0B47" w:rsidRPr="002119C7" w:rsidRDefault="000F0B47" w:rsidP="000F0B47">
      <w:pPr>
        <w:rPr>
          <w:b/>
        </w:rPr>
      </w:pPr>
    </w:p>
    <w:tbl>
      <w:tblPr>
        <w:tblStyle w:val="ListTable1Light"/>
        <w:tblW w:w="9740" w:type="dxa"/>
        <w:tblLook w:val="04A0" w:firstRow="1" w:lastRow="0" w:firstColumn="1" w:lastColumn="0" w:noHBand="0" w:noVBand="1"/>
      </w:tblPr>
      <w:tblGrid>
        <w:gridCol w:w="2338"/>
        <w:gridCol w:w="951"/>
        <w:gridCol w:w="2947"/>
        <w:gridCol w:w="1092"/>
        <w:gridCol w:w="2412"/>
      </w:tblGrid>
      <w:tr w:rsidR="000F0B47" w:rsidRPr="005657D7" w14:paraId="0B4FCA7E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tcBorders>
              <w:top w:val="single" w:sz="4" w:space="0" w:color="auto"/>
            </w:tcBorders>
          </w:tcPr>
          <w:p w14:paraId="7008949D" w14:textId="77777777" w:rsidR="000F0B47" w:rsidRPr="005657D7" w:rsidRDefault="000F0B47" w:rsidP="00903C71">
            <w:r w:rsidRPr="005657D7">
              <w:t>Parameter/Sampling period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43A4BC4" w14:textId="77777777" w:rsidR="000F0B47" w:rsidRPr="005657D7" w:rsidRDefault="000F0B4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Habitat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1B795414" w14:textId="77777777" w:rsidR="000F0B47" w:rsidRPr="005657D7" w:rsidRDefault="000F0B4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89B4DBF" w14:textId="77777777" w:rsidR="000F0B47" w:rsidRPr="005657D7" w:rsidRDefault="000F0B4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Result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190260FF" w14:textId="77777777" w:rsidR="000F0B47" w:rsidRPr="005657D7" w:rsidRDefault="000F0B4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Biological Interpretation</w:t>
            </w:r>
          </w:p>
        </w:tc>
      </w:tr>
      <w:tr w:rsidR="000F0B47" w:rsidRPr="005657D7" w14:paraId="57F759E1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0F17EB90" w14:textId="77777777" w:rsidR="000F0B47" w:rsidRDefault="000F0B47" w:rsidP="00903C71">
            <w:r w:rsidRPr="005657D7">
              <w:t>Abundance</w:t>
            </w:r>
            <w:r>
              <w:t xml:space="preserve"> (N)</w:t>
            </w:r>
          </w:p>
          <w:p w14:paraId="23B4B819" w14:textId="77777777" w:rsidR="000F0B47" w:rsidRPr="005657D7" w:rsidRDefault="000F0B47" w:rsidP="00903C71">
            <w:r w:rsidRPr="005657D7">
              <w:t>(1 MAT, spring 2016)</w:t>
            </w:r>
          </w:p>
        </w:tc>
        <w:tc>
          <w:tcPr>
            <w:tcW w:w="951" w:type="dxa"/>
          </w:tcPr>
          <w:p w14:paraId="6707672E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pfo</w:t>
            </w:r>
          </w:p>
          <w:p w14:paraId="220E3039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Bama</w:t>
            </w:r>
          </w:p>
          <w:p w14:paraId="155CAC63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Pond</w:t>
            </w:r>
          </w:p>
        </w:tc>
        <w:tc>
          <w:tcPr>
            <w:tcW w:w="2947" w:type="dxa"/>
          </w:tcPr>
          <w:p w14:paraId="1F4E15DA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pmc=0.061, pseudo F=4.43)</w:t>
            </w:r>
          </w:p>
          <w:p w14:paraId="11A91567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</w:t>
            </w:r>
            <w:r w:rsidRPr="005657D7">
              <w:rPr>
                <w:b/>
                <w:u w:val="single"/>
              </w:rPr>
              <w:t>pmc=0.003</w:t>
            </w:r>
            <w:r w:rsidRPr="005657D7">
              <w:t>, pseudo F=14.80)</w:t>
            </w:r>
          </w:p>
          <w:p w14:paraId="1EA6D5A7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</w:t>
            </w:r>
            <w:r w:rsidRPr="005657D7">
              <w:rPr>
                <w:b/>
                <w:u w:val="single"/>
              </w:rPr>
              <w:t>pmc=0.002</w:t>
            </w:r>
            <w:r w:rsidRPr="005657D7">
              <w:t>, pseudo F=14.82)</w:t>
            </w:r>
          </w:p>
        </w:tc>
        <w:tc>
          <w:tcPr>
            <w:tcW w:w="1092" w:type="dxa"/>
          </w:tcPr>
          <w:p w14:paraId="015F3B38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15=S16</w:t>
            </w:r>
          </w:p>
          <w:p w14:paraId="3D6F74C3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15&gt;S16</w:t>
            </w:r>
          </w:p>
          <w:p w14:paraId="77DF3720" w14:textId="77777777" w:rsidR="000F0B47" w:rsidRPr="005657D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15&gt;S16</w:t>
            </w:r>
          </w:p>
        </w:tc>
        <w:tc>
          <w:tcPr>
            <w:tcW w:w="2412" w:type="dxa"/>
          </w:tcPr>
          <w:p w14:paraId="4952CD92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>No augmentation impact</w:t>
            </w:r>
          </w:p>
          <w:p w14:paraId="08A53920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</w:t>
            </w:r>
          </w:p>
          <w:p w14:paraId="458D475B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 </w:t>
            </w:r>
          </w:p>
        </w:tc>
      </w:tr>
      <w:tr w:rsidR="000F0B47" w:rsidRPr="005657D7" w14:paraId="0DDAF457" w14:textId="77777777" w:rsidTr="00903C71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473FF530" w14:textId="77777777" w:rsidR="000F0B47" w:rsidRDefault="000F0B47" w:rsidP="00903C71">
            <w:r w:rsidRPr="005657D7">
              <w:t xml:space="preserve">Abundance </w:t>
            </w:r>
            <w:r>
              <w:t xml:space="preserve">(N) </w:t>
            </w:r>
          </w:p>
          <w:p w14:paraId="7BAE1437" w14:textId="77777777" w:rsidR="000F0B47" w:rsidRPr="005657D7" w:rsidRDefault="000F0B47" w:rsidP="00903C71">
            <w:r w:rsidRPr="005657D7">
              <w:t>(6 MAT, fall 2016)</w:t>
            </w:r>
          </w:p>
        </w:tc>
        <w:tc>
          <w:tcPr>
            <w:tcW w:w="951" w:type="dxa"/>
          </w:tcPr>
          <w:p w14:paraId="604A83C1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Spfo</w:t>
            </w:r>
          </w:p>
          <w:p w14:paraId="25AD7408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Bama</w:t>
            </w:r>
          </w:p>
          <w:p w14:paraId="0A49267C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Pond</w:t>
            </w:r>
          </w:p>
        </w:tc>
        <w:tc>
          <w:tcPr>
            <w:tcW w:w="2947" w:type="dxa"/>
          </w:tcPr>
          <w:p w14:paraId="335612C7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(pmc=0.331, pseudo F=1.01)</w:t>
            </w:r>
          </w:p>
          <w:p w14:paraId="081B2AD2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(</w:t>
            </w:r>
            <w:r w:rsidRPr="005657D7">
              <w:rPr>
                <w:b/>
                <w:u w:val="single"/>
              </w:rPr>
              <w:t>pmc=0.002</w:t>
            </w:r>
            <w:r w:rsidRPr="005657D7">
              <w:t>, pseudo F=16.35)</w:t>
            </w:r>
          </w:p>
          <w:p w14:paraId="15467B8E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(pmc=0.194, pseudo F=1.74)</w:t>
            </w:r>
          </w:p>
        </w:tc>
        <w:tc>
          <w:tcPr>
            <w:tcW w:w="1092" w:type="dxa"/>
          </w:tcPr>
          <w:p w14:paraId="4BFEB214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F15=F16</w:t>
            </w:r>
          </w:p>
          <w:p w14:paraId="05028BA7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F15&gt;F16</w:t>
            </w:r>
          </w:p>
          <w:p w14:paraId="4DB425BD" w14:textId="77777777" w:rsidR="000F0B47" w:rsidRPr="005657D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F15=F16</w:t>
            </w:r>
          </w:p>
        </w:tc>
        <w:tc>
          <w:tcPr>
            <w:tcW w:w="2412" w:type="dxa"/>
          </w:tcPr>
          <w:p w14:paraId="1318939D" w14:textId="77777777" w:rsidR="000F0B47" w:rsidRPr="002119C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>No augmentation impact</w:t>
            </w:r>
          </w:p>
          <w:p w14:paraId="30E39A3E" w14:textId="77777777" w:rsidR="000F0B47" w:rsidRPr="002119C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</w:t>
            </w:r>
          </w:p>
          <w:p w14:paraId="26A11CCF" w14:textId="77777777" w:rsidR="000F0B47" w:rsidRPr="002119C7" w:rsidRDefault="000F0B4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>No augmentation impact</w:t>
            </w:r>
          </w:p>
        </w:tc>
      </w:tr>
      <w:tr w:rsidR="000F0B47" w:rsidRPr="005657D7" w14:paraId="2B631540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</w:tcPr>
          <w:p w14:paraId="23DC577E" w14:textId="77777777" w:rsidR="000F0B47" w:rsidRDefault="000F0B47" w:rsidP="00903C71">
            <w:r w:rsidRPr="002119C7">
              <w:t>Abundance (N)</w:t>
            </w:r>
          </w:p>
          <w:p w14:paraId="571544DA" w14:textId="77777777" w:rsidR="000F0B47" w:rsidRPr="002119C7" w:rsidRDefault="000F0B47" w:rsidP="00903C71">
            <w:r>
              <w:t>(12 MAT, spring 2017)</w:t>
            </w:r>
          </w:p>
        </w:tc>
        <w:tc>
          <w:tcPr>
            <w:tcW w:w="951" w:type="dxa"/>
          </w:tcPr>
          <w:p w14:paraId="65FF555B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Spfo</w:t>
            </w:r>
          </w:p>
          <w:p w14:paraId="0F7A6F0F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Bama</w:t>
            </w:r>
          </w:p>
          <w:p w14:paraId="6703549C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Pond</w:t>
            </w:r>
          </w:p>
        </w:tc>
        <w:tc>
          <w:tcPr>
            <w:tcW w:w="2947" w:type="dxa"/>
          </w:tcPr>
          <w:p w14:paraId="05D1CD6D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rPr>
                <w:b/>
                <w:u w:val="single"/>
              </w:rPr>
              <w:t>(pmc=0.037,</w:t>
            </w:r>
            <w:r w:rsidRPr="002119C7">
              <w:t xml:space="preserve"> pseudo F=4.91)</w:t>
            </w:r>
          </w:p>
          <w:p w14:paraId="5CC27F86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rPr>
                <w:b/>
                <w:u w:val="single"/>
              </w:rPr>
              <w:t>(pmc=0.002</w:t>
            </w:r>
            <w:r w:rsidRPr="002119C7">
              <w:t>, pseudo F=14.14)</w:t>
            </w:r>
          </w:p>
          <w:p w14:paraId="2CA328F9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rPr>
                <w:b/>
                <w:u w:val="single"/>
              </w:rPr>
              <w:t>(pmc=0.001</w:t>
            </w:r>
            <w:r w:rsidRPr="002119C7">
              <w:t>, pseudo F=65.77)</w:t>
            </w:r>
          </w:p>
        </w:tc>
        <w:tc>
          <w:tcPr>
            <w:tcW w:w="1092" w:type="dxa"/>
          </w:tcPr>
          <w:p w14:paraId="0A67A483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S15&gt;S17</w:t>
            </w:r>
          </w:p>
          <w:p w14:paraId="451EF714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S15&gt;S17</w:t>
            </w:r>
          </w:p>
          <w:p w14:paraId="4FF98AAA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9C7">
              <w:t>S15&gt;S17</w:t>
            </w:r>
          </w:p>
        </w:tc>
        <w:tc>
          <w:tcPr>
            <w:tcW w:w="2412" w:type="dxa"/>
          </w:tcPr>
          <w:p w14:paraId="334971C7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</w:t>
            </w:r>
          </w:p>
          <w:p w14:paraId="239EA6DA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</w:t>
            </w:r>
          </w:p>
          <w:p w14:paraId="1873BE95" w14:textId="77777777" w:rsidR="000F0B47" w:rsidRPr="002119C7" w:rsidRDefault="000F0B4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F"/>
            </w:r>
            <w:r w:rsidRPr="002119C7">
              <w:rPr>
                <w:sz w:val="19"/>
                <w:szCs w:val="19"/>
              </w:rPr>
              <w:t xml:space="preserve"> abundance</w:t>
            </w:r>
          </w:p>
        </w:tc>
      </w:tr>
    </w:tbl>
    <w:p w14:paraId="1332F7CB" w14:textId="77777777" w:rsidR="000F0B47" w:rsidRDefault="000F0B47" w:rsidP="000F0B47">
      <w:pPr>
        <w:rPr>
          <w:sz w:val="20"/>
          <w:szCs w:val="20"/>
        </w:rPr>
      </w:pPr>
    </w:p>
    <w:p w14:paraId="2558DB6C" w14:textId="77777777" w:rsidR="000F0B47" w:rsidRPr="00B030CF" w:rsidRDefault="000F0B47" w:rsidP="000F0B47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5CE68C4F" w14:textId="77777777" w:rsidR="000F0B47" w:rsidRPr="00B030CF" w:rsidRDefault="000F0B47" w:rsidP="000F0B47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13A196E2" w14:textId="77777777" w:rsidR="000F0B47" w:rsidRDefault="000F0B47" w:rsidP="000F0B47">
      <w:pPr>
        <w:rPr>
          <w:b/>
        </w:rPr>
      </w:pPr>
    </w:p>
    <w:p w14:paraId="392609F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B47"/>
    <w:rsid w:val="000A7373"/>
    <w:rsid w:val="000F0B47"/>
    <w:rsid w:val="004E5EB2"/>
    <w:rsid w:val="005F546B"/>
    <w:rsid w:val="00B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0648"/>
  <w15:chartTrackingRefBased/>
  <w15:docId w15:val="{7607B1A8-A989-451B-92AE-3A561365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0F0B4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0-22T12:11:00Z</dcterms:created>
  <dcterms:modified xsi:type="dcterms:W3CDTF">2020-10-29T08:28:00Z</dcterms:modified>
</cp:coreProperties>
</file>